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77313DF0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>Supplementary DataSet</w:t>
      </w:r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15188DD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7AD84910" w14:textId="4E7B5A3D" w:rsidR="00CE2408" w:rsidRPr="00C00804" w:rsidRDefault="00CE2408" w:rsidP="00CE2408">
      <w:pPr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S8 </w:t>
      </w:r>
      <w:r w:rsidRPr="00C00804">
        <w:rPr>
          <w:rFonts w:ascii="Times New Roman" w:hAnsi="Times New Roman" w:cs="Times New Roman"/>
          <w:b/>
          <w:bCs/>
          <w:noProof/>
          <w:lang w:val="en-US"/>
        </w:rPr>
        <w:t>Table.</w:t>
      </w:r>
      <w:r w:rsidRPr="00C00804">
        <w:rPr>
          <w:rFonts w:ascii="Times New Roman" w:hAnsi="Times New Roman" w:cs="Times New Roman"/>
          <w:noProof/>
          <w:lang w:val="en-US"/>
        </w:rPr>
        <w:t xml:space="preserve"> Time-Series Analysis of Opportunities, Moving Average and e Trend during the COVID-19 Pandemic.</w:t>
      </w:r>
    </w:p>
    <w:p w14:paraId="5677DB34" w14:textId="77777777" w:rsidR="00CE2408" w:rsidRPr="009F47C2" w:rsidRDefault="00CE2408" w:rsidP="00CE2408">
      <w:pPr>
        <w:rPr>
          <w:noProof/>
          <w:lang w:val="en-US"/>
        </w:rPr>
      </w:pP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581"/>
        <w:gridCol w:w="1862"/>
        <w:gridCol w:w="1985"/>
      </w:tblGrid>
      <w:tr w:rsidR="00CE2408" w:rsidRPr="00826D7A" w14:paraId="0F665274" w14:textId="77777777" w:rsidTr="00C27784">
        <w:trPr>
          <w:trHeight w:val="680"/>
          <w:jc w:val="center"/>
        </w:trPr>
        <w:tc>
          <w:tcPr>
            <w:tcW w:w="16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21456A" w14:textId="77777777" w:rsidR="00CE2408" w:rsidRPr="00826D7A" w:rsidRDefault="00CE2408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70C016" w14:textId="77777777" w:rsidR="00CE2408" w:rsidRPr="00826D7A" w:rsidRDefault="00CE2408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Opportunities</w:t>
            </w:r>
          </w:p>
        </w:tc>
        <w:tc>
          <w:tcPr>
            <w:tcW w:w="18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85D7E5" w14:textId="77777777" w:rsidR="00CE2408" w:rsidRPr="00826D7A" w:rsidRDefault="00CE2408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oving Average (quarterly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B8461B" w14:textId="77777777" w:rsidR="00CE2408" w:rsidRPr="00826D7A" w:rsidRDefault="00CE2408" w:rsidP="00C2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rend (%)</w:t>
            </w:r>
          </w:p>
        </w:tc>
      </w:tr>
      <w:tr w:rsidR="00CE2408" w:rsidRPr="00826D7A" w14:paraId="3EF51F2F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B0B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1</w:t>
            </w:r>
          </w:p>
        </w:tc>
        <w:tc>
          <w:tcPr>
            <w:tcW w:w="15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9F6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58</w:t>
            </w:r>
          </w:p>
        </w:tc>
        <w:tc>
          <w:tcPr>
            <w:tcW w:w="18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A9A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D51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CE2408" w:rsidRPr="00826D7A" w14:paraId="305C9BD3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10FC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7540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30F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521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694323144</w:t>
            </w:r>
          </w:p>
        </w:tc>
      </w:tr>
      <w:tr w:rsidR="00CE2408" w:rsidRPr="00826D7A" w14:paraId="40360E6B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744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6A57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365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6,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E7B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414285714</w:t>
            </w:r>
          </w:p>
        </w:tc>
      </w:tr>
      <w:tr w:rsidR="00CE2408" w:rsidRPr="00826D7A" w14:paraId="0864DF05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F60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448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021F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6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0912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756097561</w:t>
            </w:r>
          </w:p>
        </w:tc>
      </w:tr>
      <w:tr w:rsidR="00CE2408" w:rsidRPr="00826D7A" w14:paraId="08F8DF10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761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F6E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1BD4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6,3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914C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,35</w:t>
            </w:r>
          </w:p>
        </w:tc>
      </w:tr>
      <w:tr w:rsidR="00CE2408" w:rsidRPr="00826D7A" w14:paraId="086BBBB2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231B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8C9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907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B7E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456692913</w:t>
            </w:r>
          </w:p>
        </w:tc>
      </w:tr>
      <w:tr w:rsidR="00CE2408" w:rsidRPr="00826D7A" w14:paraId="015652C2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626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944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142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,3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F0C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782608696</w:t>
            </w:r>
          </w:p>
        </w:tc>
      </w:tr>
      <w:tr w:rsidR="00CE2408" w:rsidRPr="00826D7A" w14:paraId="2D32CC8A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9652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AA53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5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EBA0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3,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18D0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,06666667</w:t>
            </w:r>
          </w:p>
        </w:tc>
      </w:tr>
      <w:tr w:rsidR="00CE2408" w:rsidRPr="00826D7A" w14:paraId="7C1FBC75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8FF8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BA9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AF92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1,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153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6328125</w:t>
            </w:r>
          </w:p>
        </w:tc>
      </w:tr>
      <w:tr w:rsidR="00CE2408" w:rsidRPr="00826D7A" w14:paraId="18344A87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D681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266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FD3C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25,33333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9E5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723404255</w:t>
            </w:r>
          </w:p>
        </w:tc>
      </w:tr>
      <w:tr w:rsidR="00CE2408" w:rsidRPr="00826D7A" w14:paraId="5F29BA43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9B2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489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191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,6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7A54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576923077</w:t>
            </w:r>
          </w:p>
        </w:tc>
      </w:tr>
      <w:tr w:rsidR="00CE2408" w:rsidRPr="00826D7A" w14:paraId="4B757D5B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7CB2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922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97A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0,66666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BC23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,926829268</w:t>
            </w:r>
          </w:p>
        </w:tc>
      </w:tr>
      <w:tr w:rsidR="00CE2408" w:rsidRPr="00826D7A" w14:paraId="719ED67F" w14:textId="77777777" w:rsidTr="00C27784">
        <w:trPr>
          <w:trHeight w:val="32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56E273" w14:textId="77777777" w:rsidR="00CE2408" w:rsidRPr="00826D7A" w:rsidRDefault="00CE24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3A402D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8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BCD57D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1,33333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56FFC4" w14:textId="77777777" w:rsidR="00CE2408" w:rsidRPr="00826D7A" w:rsidRDefault="00CE2408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26D7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0833136</w:t>
            </w:r>
          </w:p>
        </w:tc>
      </w:tr>
    </w:tbl>
    <w:p w14:paraId="2BB8E69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6F71FDF2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32832B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82F4006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7B7E4FA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4D7F72E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5C32679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4BC06F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C62CFD3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45CB92B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DC75D41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54514EFE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6572F"/>
    <w:rsid w:val="004C0F08"/>
    <w:rsid w:val="00584709"/>
    <w:rsid w:val="005D1DB4"/>
    <w:rsid w:val="005E0A25"/>
    <w:rsid w:val="00746E6C"/>
    <w:rsid w:val="007E5212"/>
    <w:rsid w:val="00925EDF"/>
    <w:rsid w:val="009A1EC8"/>
    <w:rsid w:val="00BE448E"/>
    <w:rsid w:val="00C60EDD"/>
    <w:rsid w:val="00CE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9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21:00Z</dcterms:created>
  <dcterms:modified xsi:type="dcterms:W3CDTF">2026-02-12T10:48:00Z</dcterms:modified>
</cp:coreProperties>
</file>